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715FE" w14:textId="77777777" w:rsidR="00AD7205" w:rsidRPr="00360E52" w:rsidRDefault="00AD7205" w:rsidP="00AD7205">
      <w:pPr>
        <w:pStyle w:val="a3"/>
        <w:widowControl/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kern w:val="0"/>
        </w:rPr>
      </w:pPr>
      <w:r w:rsidRPr="00360E52">
        <w:rPr>
          <w:rFonts w:ascii="Times New Roman" w:hAnsi="Times New Roman" w:cs="Times New Roman"/>
          <w:b/>
          <w:bCs/>
          <w:kern w:val="0"/>
        </w:rPr>
        <w:t>Supplementary Table</w:t>
      </w:r>
    </w:p>
    <w:p w14:paraId="11C39934" w14:textId="77777777" w:rsidR="00AD7205" w:rsidRPr="00A13010" w:rsidRDefault="00AD7205" w:rsidP="00AD7205">
      <w:pPr>
        <w:pStyle w:val="a3"/>
        <w:widowControl/>
        <w:spacing w:beforeLines="50" w:before="156" w:afterLines="50" w:after="156"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>Table S1. Relative abundance of symbiotic bacteria in cotton-specialized aphids reared on Zucchini for 1 to 10 generations and the control group (CK) at the phylum level.</w:t>
      </w:r>
    </w:p>
    <w:p w14:paraId="7D69F316" w14:textId="61788863" w:rsidR="00AD7205" w:rsidRPr="00AD7205" w:rsidRDefault="00AD7205" w:rsidP="00AD7205">
      <w:pPr>
        <w:pStyle w:val="a3"/>
        <w:widowControl/>
        <w:spacing w:beforeLines="50" w:before="156" w:afterLines="50" w:after="156" w:line="480" w:lineRule="auto"/>
        <w:rPr>
          <w:rFonts w:ascii="Times New Roman" w:hAnsi="Times New Roman" w:cs="Times New Roman" w:hint="eastAsia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 xml:space="preserve">Table S2. Relative abundance of symbiotic bacteria in cotton-specialized aphids reared on Zucchini for 1 to 10 generations and the control group (CK) at the genus level. </w:t>
      </w:r>
    </w:p>
    <w:p w14:paraId="649F8149" w14:textId="77777777" w:rsidR="00AD7205" w:rsidRPr="00BA6203" w:rsidRDefault="00AD7205" w:rsidP="00AD7205">
      <w:pPr>
        <w:pStyle w:val="a3"/>
        <w:widowControl/>
        <w:spacing w:line="360" w:lineRule="auto"/>
        <w:ind w:firstLine="420"/>
        <w:jc w:val="center"/>
        <w:rPr>
          <w:rFonts w:ascii="Times New Roman" w:hAnsi="Times New Roman" w:cs="Times New Roman"/>
          <w:b/>
          <w:bCs/>
          <w:iCs/>
          <w:kern w:val="0"/>
          <w:sz w:val="18"/>
          <w:szCs w:val="18"/>
        </w:rPr>
      </w:pPr>
      <w:r w:rsidRPr="00BA6203">
        <w:rPr>
          <w:rFonts w:ascii="Times New Roman" w:hAnsi="Times New Roman" w:cs="Times New Roman"/>
          <w:b/>
          <w:bCs/>
          <w:kern w:val="0"/>
          <w:sz w:val="18"/>
          <w:szCs w:val="18"/>
        </w:rPr>
        <w:t>Table S1. Relative abundance of symbiotic bacteria in cotton-specialized aphids reared on Zucchini for 1 to 10 generations and the control group (CK) at the phylum level.</w:t>
      </w:r>
    </w:p>
    <w:tbl>
      <w:tblPr>
        <w:tblW w:w="57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756"/>
        <w:gridCol w:w="1646"/>
        <w:gridCol w:w="1338"/>
      </w:tblGrid>
      <w:tr w:rsidR="00AD7205" w:rsidRPr="00AD7205" w14:paraId="5BB65B86" w14:textId="77777777" w:rsidTr="00AD7205">
        <w:trPr>
          <w:trHeight w:hRule="exact" w:val="454"/>
          <w:jc w:val="center"/>
        </w:trPr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62FB5BE" w14:textId="77777777" w:rsidR="00AD7205" w:rsidRPr="00AD7205" w:rsidRDefault="00AD7205" w:rsidP="00967B8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F5C2D42" w14:textId="77777777" w:rsidR="00AD7205" w:rsidRPr="00AD7205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oteobacteria </w:t>
            </w: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64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E414B1E" w14:textId="77777777" w:rsidR="00AD7205" w:rsidRPr="00AD7205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teroidetes </w:t>
            </w: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EB8766" w14:textId="77777777" w:rsidR="00AD7205" w:rsidRPr="00AD7205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rmicutes</w:t>
            </w: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</w:tr>
      <w:tr w:rsidR="00AD7205" w:rsidRPr="00AD7205" w14:paraId="7D309BCF" w14:textId="77777777" w:rsidTr="00AD7205">
        <w:trPr>
          <w:trHeight w:hRule="exact" w:val="454"/>
          <w:jc w:val="center"/>
        </w:trPr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DE20D1A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75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41D8E16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40±1.40 a</w:t>
            </w:r>
          </w:p>
        </w:tc>
        <w:tc>
          <w:tcPr>
            <w:tcW w:w="164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CE0D4B5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±1.42 a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84D011E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4 b</w:t>
            </w:r>
          </w:p>
        </w:tc>
      </w:tr>
      <w:tr w:rsidR="00AD7205" w:rsidRPr="00AD7205" w14:paraId="322A935A" w14:textId="77777777" w:rsidTr="00AD7205">
        <w:trPr>
          <w:trHeight w:hRule="exact" w:val="454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4CD65214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5517A919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0±0.12 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7BF0A23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±0.06 b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6F4A353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±0.01 b</w:t>
            </w:r>
          </w:p>
        </w:tc>
      </w:tr>
      <w:tr w:rsidR="00AD7205" w:rsidRPr="00AD7205" w14:paraId="79F1F03A" w14:textId="77777777" w:rsidTr="00AD7205">
        <w:trPr>
          <w:trHeight w:hRule="exact" w:val="454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2663A243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5754B184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3±0.29 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72AF23D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±0.24 b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59BED77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±0.03 b</w:t>
            </w:r>
          </w:p>
        </w:tc>
      </w:tr>
      <w:tr w:rsidR="00AD7205" w:rsidRPr="00AD7205" w14:paraId="7F64A317" w14:textId="77777777" w:rsidTr="00AD7205">
        <w:trPr>
          <w:trHeight w:hRule="exact" w:val="454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5199E6F7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83E825A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1±0.19 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11B6A66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±0.09 b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3CD8B46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±0.02 b</w:t>
            </w:r>
          </w:p>
        </w:tc>
      </w:tr>
      <w:tr w:rsidR="00AD7205" w:rsidRPr="00AD7205" w14:paraId="5D6ECDFC" w14:textId="77777777" w:rsidTr="00AD7205">
        <w:trPr>
          <w:trHeight w:hRule="exact" w:val="454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52D19F11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ED036CD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7±0.13 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4D33855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±0.11 b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624D0E5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±0.03 b</w:t>
            </w:r>
          </w:p>
        </w:tc>
      </w:tr>
      <w:tr w:rsidR="00AD7205" w:rsidRPr="00AD7205" w14:paraId="3F45EEAC" w14:textId="77777777" w:rsidTr="00AD7205">
        <w:trPr>
          <w:trHeight w:hRule="exact" w:val="454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7EE132DB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2068F47F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3±0.41 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5786634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±0.08 b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6F5D054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±0.18 b</w:t>
            </w:r>
          </w:p>
        </w:tc>
      </w:tr>
      <w:tr w:rsidR="00AD7205" w:rsidRPr="00AD7205" w14:paraId="6247D938" w14:textId="77777777" w:rsidTr="00AD7205">
        <w:trPr>
          <w:trHeight w:hRule="exact" w:val="454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78E21340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6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4096521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31±2.00 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7796599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±0.08 b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73B8AC8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±1.68 a</w:t>
            </w:r>
          </w:p>
        </w:tc>
      </w:tr>
      <w:tr w:rsidR="00AD7205" w:rsidRPr="00AD7205" w14:paraId="1BB7DA87" w14:textId="77777777" w:rsidTr="00AD7205">
        <w:trPr>
          <w:trHeight w:hRule="exact" w:val="454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79652CE1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7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3977B763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6±0.71 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0C33059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±0.17 b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B22A8F1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±0.76 b</w:t>
            </w:r>
          </w:p>
        </w:tc>
      </w:tr>
      <w:tr w:rsidR="00AD7205" w:rsidRPr="00AD7205" w14:paraId="69F6B40B" w14:textId="77777777" w:rsidTr="00AD7205">
        <w:trPr>
          <w:trHeight w:hRule="exact" w:val="454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774730A0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8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1216430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3±0.14 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90D34DD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9 b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AB201AB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±0.11 b</w:t>
            </w:r>
          </w:p>
        </w:tc>
      </w:tr>
      <w:tr w:rsidR="00AD7205" w:rsidRPr="00AD7205" w14:paraId="03CBD46D" w14:textId="77777777" w:rsidTr="00AD7205">
        <w:trPr>
          <w:trHeight w:hRule="exact" w:val="454"/>
          <w:jc w:val="center"/>
        </w:trPr>
        <w:tc>
          <w:tcPr>
            <w:tcW w:w="960" w:type="dxa"/>
            <w:tcBorders>
              <w:bottom w:val="nil"/>
            </w:tcBorders>
            <w:shd w:val="clear" w:color="auto" w:fill="auto"/>
            <w:vAlign w:val="center"/>
          </w:tcPr>
          <w:p w14:paraId="3865E94E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9</w:t>
            </w:r>
          </w:p>
        </w:tc>
        <w:tc>
          <w:tcPr>
            <w:tcW w:w="1756" w:type="dxa"/>
            <w:tcBorders>
              <w:bottom w:val="nil"/>
            </w:tcBorders>
            <w:shd w:val="clear" w:color="auto" w:fill="auto"/>
            <w:vAlign w:val="center"/>
          </w:tcPr>
          <w:p w14:paraId="38B430F9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70±0.85 a</w:t>
            </w:r>
          </w:p>
        </w:tc>
        <w:tc>
          <w:tcPr>
            <w:tcW w:w="1646" w:type="dxa"/>
            <w:tcBorders>
              <w:bottom w:val="nil"/>
            </w:tcBorders>
            <w:shd w:val="clear" w:color="auto" w:fill="auto"/>
            <w:vAlign w:val="center"/>
          </w:tcPr>
          <w:p w14:paraId="73C79FEA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±0.16 b</w:t>
            </w:r>
          </w:p>
        </w:tc>
        <w:tc>
          <w:tcPr>
            <w:tcW w:w="1338" w:type="dxa"/>
            <w:tcBorders>
              <w:bottom w:val="nil"/>
            </w:tcBorders>
            <w:shd w:val="clear" w:color="auto" w:fill="auto"/>
            <w:vAlign w:val="center"/>
          </w:tcPr>
          <w:p w14:paraId="4C4EBD95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±0.86 b</w:t>
            </w:r>
          </w:p>
        </w:tc>
      </w:tr>
      <w:tr w:rsidR="00AD7205" w:rsidRPr="00AD7205" w14:paraId="09EB35C8" w14:textId="77777777" w:rsidTr="00AD7205">
        <w:trPr>
          <w:trHeight w:hRule="exact" w:val="454"/>
          <w:jc w:val="center"/>
        </w:trPr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DA0FE2A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10</w:t>
            </w:r>
          </w:p>
        </w:tc>
        <w:tc>
          <w:tcPr>
            <w:tcW w:w="175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4435D4F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6±0.86 a</w:t>
            </w:r>
          </w:p>
        </w:tc>
        <w:tc>
          <w:tcPr>
            <w:tcW w:w="16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75F878E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±0.78 b</w:t>
            </w:r>
          </w:p>
        </w:tc>
        <w:tc>
          <w:tcPr>
            <w:tcW w:w="13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6DFFC9E" w14:textId="77777777" w:rsidR="00AD7205" w:rsidRPr="00AD7205" w:rsidRDefault="00AD7205" w:rsidP="00967B8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2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±0.79 b</w:t>
            </w:r>
          </w:p>
        </w:tc>
      </w:tr>
    </w:tbl>
    <w:p w14:paraId="1F7B0137" w14:textId="77777777" w:rsidR="00AD7205" w:rsidRDefault="00AD7205" w:rsidP="00AD7205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Statistical significance based on one-way ANOVA tests, data in the present table are mean ± SD. Values in the same column followed by different letters are significantly different at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5.</w:t>
      </w:r>
    </w:p>
    <w:p w14:paraId="4CEA605D" w14:textId="77777777" w:rsidR="00AD7205" w:rsidRPr="00DA7ED3" w:rsidRDefault="00AD7205" w:rsidP="00AD7205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67FB144" w14:textId="77777777" w:rsidR="00AD7205" w:rsidRDefault="00AD7205" w:rsidP="00AD7205">
      <w:pPr>
        <w:spacing w:line="480" w:lineRule="auto"/>
        <w:ind w:firstLine="42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BC0639A" w14:textId="77777777" w:rsidR="00AD7205" w:rsidRDefault="00AD7205" w:rsidP="00AD7205">
      <w:pPr>
        <w:spacing w:line="480" w:lineRule="auto"/>
        <w:ind w:firstLine="42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EBA0C59" w14:textId="77777777" w:rsidR="00AD7205" w:rsidRDefault="00AD7205" w:rsidP="00AD7205">
      <w:pPr>
        <w:spacing w:line="480" w:lineRule="auto"/>
        <w:ind w:firstLine="42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278807B" w14:textId="77777777" w:rsidR="00AD7205" w:rsidRPr="0089610A" w:rsidRDefault="00AD7205" w:rsidP="00AD7205">
      <w:pPr>
        <w:spacing w:line="360" w:lineRule="auto"/>
        <w:ind w:firstLine="420"/>
        <w:jc w:val="center"/>
        <w:rPr>
          <w:rFonts w:ascii="Times New Roman" w:hAnsi="Times New Roman" w:cs="Times New Roman"/>
          <w:iCs/>
          <w:szCs w:val="21"/>
        </w:rPr>
      </w:pPr>
      <w:r w:rsidRPr="00BA6203">
        <w:rPr>
          <w:rFonts w:ascii="Times New Roman" w:hAnsi="Times New Roman" w:cs="Times New Roman"/>
          <w:b/>
          <w:bCs/>
          <w:kern w:val="0"/>
          <w:szCs w:val="21"/>
        </w:rPr>
        <w:t xml:space="preserve">Table S2. </w:t>
      </w:r>
      <w:r w:rsidRPr="00BA6203">
        <w:rPr>
          <w:rFonts w:ascii="Times New Roman" w:hAnsi="Times New Roman" w:cs="Times New Roman"/>
          <w:b/>
          <w:szCs w:val="21"/>
        </w:rPr>
        <w:t>Relative abundance of symbiotic bacteria in cotton-specialized aphids reared on Zucchini for 1 to 10 generations and the control group (CK) at the genus level</w:t>
      </w:r>
    </w:p>
    <w:tbl>
      <w:tblPr>
        <w:tblW w:w="9729" w:type="dxa"/>
        <w:jc w:val="center"/>
        <w:tblLayout w:type="fixed"/>
        <w:tblLook w:val="04A0" w:firstRow="1" w:lastRow="0" w:firstColumn="1" w:lastColumn="0" w:noHBand="0" w:noVBand="1"/>
      </w:tblPr>
      <w:tblGrid>
        <w:gridCol w:w="841"/>
        <w:gridCol w:w="1252"/>
        <w:gridCol w:w="1276"/>
        <w:gridCol w:w="1417"/>
        <w:gridCol w:w="1153"/>
        <w:gridCol w:w="1149"/>
        <w:gridCol w:w="1100"/>
        <w:gridCol w:w="142"/>
        <w:gridCol w:w="1399"/>
      </w:tblGrid>
      <w:tr w:rsidR="00AD7205" w:rsidRPr="00F110CD" w14:paraId="6F284BFE" w14:textId="77777777" w:rsidTr="00F110CD">
        <w:trPr>
          <w:trHeight w:hRule="exact" w:val="671"/>
          <w:jc w:val="center"/>
        </w:trPr>
        <w:tc>
          <w:tcPr>
            <w:tcW w:w="8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3E5D9D5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82696110"/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3E2907A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10CD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Buchner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5CD78D5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10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senophonu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6A1350F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17D4455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enotrophomonas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DB36073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10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s</w:t>
            </w:r>
            <w:proofErr w:type="spellEnd"/>
          </w:p>
        </w:tc>
        <w:tc>
          <w:tcPr>
            <w:tcW w:w="124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587E104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vobacterium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8D003A2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10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osphingobium</w:t>
            </w:r>
            <w:proofErr w:type="spellEnd"/>
          </w:p>
        </w:tc>
      </w:tr>
      <w:tr w:rsidR="00AD7205" w:rsidRPr="00F110CD" w14:paraId="23FF8004" w14:textId="77777777" w:rsidTr="00F110CD">
        <w:trPr>
          <w:trHeight w:hRule="exact" w:val="397"/>
          <w:jc w:val="center"/>
        </w:trPr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F84FEC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(</w:t>
            </w:r>
            <w:proofErr w:type="gramEnd"/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1F0C4B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08±9.33 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760F4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5±0.86 ab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BF43F5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28±11.90 a 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9F0D9C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±5.74 a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D9D9F7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±1.95 a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8B865C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±1.22 a</w:t>
            </w:r>
          </w:p>
        </w:tc>
        <w:tc>
          <w:tcPr>
            <w:tcW w:w="15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AE6904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±1.91 a</w:t>
            </w:r>
          </w:p>
        </w:tc>
      </w:tr>
      <w:tr w:rsidR="00AD7205" w:rsidRPr="00F110CD" w14:paraId="18A26F44" w14:textId="77777777" w:rsidTr="00F110CD">
        <w:trPr>
          <w:trHeight w:hRule="exact" w:val="397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DEF0D2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1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C97A2F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82±1.29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614B5F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2±0.91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53D60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±0.20 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058C0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±0.01 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9A586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±0.25 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8FF579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±0.01 b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C8FD18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bookmarkStart w:id="1" w:name="OLE_LINK15"/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00</w:t>
            </w:r>
            <w:bookmarkEnd w:id="1"/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</w:tr>
      <w:tr w:rsidR="00AD7205" w:rsidRPr="00F110CD" w14:paraId="5D1BD0C6" w14:textId="77777777" w:rsidTr="00F110CD">
        <w:trPr>
          <w:trHeight w:hRule="exact" w:val="397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934CC3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2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F48C22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3.23±2.13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B0F681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3±1.55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D79F9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±0.10 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6D0764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±0.00 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C18189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±0.11 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93486D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±0.01 b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E478E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±0.00 b</w:t>
            </w:r>
          </w:p>
        </w:tc>
      </w:tr>
      <w:tr w:rsidR="00AD7205" w:rsidRPr="00F110CD" w14:paraId="48BEC279" w14:textId="77777777" w:rsidTr="00F110CD">
        <w:trPr>
          <w:trHeight w:hRule="exact" w:val="397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2532FE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3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205CE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3.47±1.92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4566E9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4±1.08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9BF87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±1.35 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857171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±0.01 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DB5E5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±0.10 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17F4BA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±0.08 b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43193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±0.00 b</w:t>
            </w:r>
          </w:p>
        </w:tc>
      </w:tr>
      <w:tr w:rsidR="00AD7205" w:rsidRPr="00F110CD" w14:paraId="35AFA10D" w14:textId="77777777" w:rsidTr="00F110CD">
        <w:trPr>
          <w:trHeight w:hRule="exact" w:val="397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76F47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4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B4D008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30±4.56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9DA98F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±0.58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7EA6F1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5±3.76 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D75D24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±0.01 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D1600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±0.03 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E1FBBA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±0.03 b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8306FB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±0.00 b</w:t>
            </w:r>
          </w:p>
        </w:tc>
      </w:tr>
      <w:tr w:rsidR="00AD7205" w:rsidRPr="00F110CD" w14:paraId="776A739C" w14:textId="77777777" w:rsidTr="00F110CD">
        <w:trPr>
          <w:trHeight w:hRule="exact" w:val="397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24FB5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5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8A062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42±1.25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AD89F9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3±0.94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2DC09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4±1.07b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104985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±0.08 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E13DB9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±0.05 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09A3D8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±0.00 b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F73CD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±0.00 b</w:t>
            </w:r>
          </w:p>
        </w:tc>
      </w:tr>
      <w:tr w:rsidR="00AD7205" w:rsidRPr="00F110CD" w14:paraId="71BB7391" w14:textId="77777777" w:rsidTr="00F110CD">
        <w:trPr>
          <w:trHeight w:hRule="exact" w:val="397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E21657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6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FEC63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69±8.63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9C5135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8±1.92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E41D6C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7±4.97 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97BEE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±0.02 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44AC1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±0.36 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49A2A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±0.00 b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B251B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±0.00 b</w:t>
            </w:r>
          </w:p>
        </w:tc>
      </w:tr>
      <w:tr w:rsidR="00AD7205" w:rsidRPr="00F110CD" w14:paraId="1D5CED22" w14:textId="77777777" w:rsidTr="00F110CD">
        <w:trPr>
          <w:trHeight w:hRule="exact" w:val="397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4D7E0F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7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9CD02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46±1.41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6A8B1D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19±0.61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6792A8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±0.64b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71F691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±0.05 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D1A13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±0.01 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AE3F6B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±0.02 b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3B0A7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±0.00 b</w:t>
            </w:r>
          </w:p>
        </w:tc>
      </w:tr>
      <w:tr w:rsidR="00AD7205" w:rsidRPr="00F110CD" w14:paraId="03AB57B6" w14:textId="77777777" w:rsidTr="00F110CD">
        <w:trPr>
          <w:trHeight w:hRule="exact" w:val="397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01EB93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8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B71F0D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83±2.34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2EF57D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5±0.62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8C85FD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±0.73b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FD22FB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±0.02 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402D9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±0.06 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E2ED9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±0.02 b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3829E1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±0.00 b</w:t>
            </w:r>
          </w:p>
        </w:tc>
      </w:tr>
      <w:tr w:rsidR="00AD7205" w:rsidRPr="00F110CD" w14:paraId="1376A77B" w14:textId="77777777" w:rsidTr="00F110CD">
        <w:trPr>
          <w:trHeight w:hRule="exact" w:val="397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092B8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9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98020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1±2.83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5518F4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5±0.67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B0D7F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±1.34 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31BE91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±0.06 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689D36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±0.20 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6406F8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±0.02 b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6C3694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±0.00 b</w:t>
            </w:r>
          </w:p>
        </w:tc>
      </w:tr>
      <w:tr w:rsidR="00AD7205" w:rsidRPr="00F110CD" w14:paraId="7C350CA1" w14:textId="77777777" w:rsidTr="00F110CD">
        <w:trPr>
          <w:trHeight w:hRule="exact" w:val="397"/>
          <w:jc w:val="center"/>
        </w:trPr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A03D9BF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10(%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0C559D8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35±2.72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E1464B1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8±1.68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F67E777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4±1.36 b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027A22A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±0.35 b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B84E852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±0.03 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4D15B13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±0.03 b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E9F9C1E" w14:textId="77777777" w:rsidR="00AD7205" w:rsidRPr="00F110CD" w:rsidRDefault="00AD7205" w:rsidP="00967B8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0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±0.02 b</w:t>
            </w:r>
          </w:p>
        </w:tc>
      </w:tr>
    </w:tbl>
    <w:bookmarkEnd w:id="0"/>
    <w:p w14:paraId="1A327ECB" w14:textId="77777777" w:rsidR="00AD7205" w:rsidRDefault="00AD7205" w:rsidP="00AD7205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Statistical significance based on one-way ANOVA tests, data in the present table are mean ± SD. Values in the same column followed by different letters are significantly different at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5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155ED4BD" w14:textId="77777777" w:rsidR="00AD7205" w:rsidRPr="00AD7205" w:rsidRDefault="00AD7205"/>
    <w:sectPr w:rsidR="00AD7205" w:rsidRPr="00AD7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205"/>
    <w:rsid w:val="00AD7205"/>
    <w:rsid w:val="00F1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82CC"/>
  <w15:chartTrackingRefBased/>
  <w15:docId w15:val="{79556921-1225-4963-8509-FF1EF1295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205"/>
    <w:pPr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AD7205"/>
    <w:pPr>
      <w:widowControl w:val="0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jiao</dc:creator>
  <cp:keywords/>
  <dc:description/>
  <cp:lastModifiedBy>liu weijiao</cp:lastModifiedBy>
  <cp:revision>1</cp:revision>
  <dcterms:created xsi:type="dcterms:W3CDTF">2023-02-15T13:46:00Z</dcterms:created>
  <dcterms:modified xsi:type="dcterms:W3CDTF">2023-02-15T13:49:00Z</dcterms:modified>
</cp:coreProperties>
</file>